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90F" w:rsidRDefault="00C5390F" w:rsidP="00484D48">
      <w:pPr>
        <w:bidi w:val="0"/>
        <w:spacing w:line="480" w:lineRule="auto"/>
        <w:jc w:val="both"/>
        <w:rPr>
          <w:noProof/>
        </w:rPr>
      </w:pPr>
    </w:p>
    <w:p w:rsidR="00564BA5" w:rsidRDefault="000342FC" w:rsidP="00C5390F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ar-SA"/>
        </w:rPr>
        <w:drawing>
          <wp:inline distT="0" distB="0" distL="0" distR="0">
            <wp:extent cx="8620125" cy="36290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01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2FC" w:rsidRDefault="000342FC" w:rsidP="00E27030">
      <w:pPr>
        <w:bidi w:val="0"/>
        <w:rPr>
          <w:rFonts w:ascii="Times New Roman" w:hAnsi="Times New Roman" w:cs="Times New Roman"/>
          <w:b/>
          <w:bCs/>
        </w:rPr>
      </w:pPr>
    </w:p>
    <w:p w:rsidR="00A06CF4" w:rsidRPr="00E27030" w:rsidRDefault="00E27030" w:rsidP="00E25EB3">
      <w:pPr>
        <w:bidi w:val="0"/>
        <w:spacing w:line="360" w:lineRule="auto"/>
        <w:rPr>
          <w:rFonts w:ascii="Times New Roman" w:hAnsi="Times New Roman" w:cs="Times New Roman"/>
        </w:rPr>
      </w:pPr>
      <w:bookmarkStart w:id="0" w:name="_GoBack"/>
      <w:r w:rsidRPr="00E27030">
        <w:rPr>
          <w:rFonts w:ascii="Times New Roman" w:hAnsi="Times New Roman" w:cs="Times New Roman"/>
          <w:b/>
          <w:bCs/>
        </w:rPr>
        <w:t>Supplementary figure 10.</w:t>
      </w:r>
      <w:r w:rsidRPr="00E27030">
        <w:rPr>
          <w:rFonts w:ascii="Times New Roman" w:hAnsi="Times New Roman" w:cs="Times New Roman"/>
        </w:rPr>
        <w:t xml:space="preserve"> Sensitivity analysis was performed using a random effect model for impact of </w:t>
      </w:r>
      <w:r w:rsidR="00A468EE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A468EE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A468EE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A468EE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A468EE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A468EE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A468EE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A468EE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A468EE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Pr="00E27030">
        <w:rPr>
          <w:rFonts w:ascii="Times New Roman" w:hAnsi="Times New Roman" w:cs="Times New Roman"/>
        </w:rPr>
        <w:t xml:space="preserve"> and </w:t>
      </w:r>
      <w:proofErr w:type="spellStart"/>
      <w:r w:rsidR="00E25EB3" w:rsidRPr="000E133F">
        <w:rPr>
          <w:rFonts w:ascii="Times New Roman" w:hAnsi="Times New Roman" w:cs="Times New Roman"/>
          <w:sz w:val="24"/>
          <w:szCs w:val="24"/>
        </w:rPr>
        <w:t>Malondialdehyde</w:t>
      </w:r>
      <w:proofErr w:type="spellEnd"/>
      <w:r w:rsidRPr="00E27030">
        <w:rPr>
          <w:rFonts w:ascii="Times New Roman" w:hAnsi="Times New Roman" w:cs="Times New Roman"/>
        </w:rPr>
        <w:t xml:space="preserve">. </w:t>
      </w:r>
      <w:bookmarkEnd w:id="0"/>
    </w:p>
    <w:sectPr w:rsidR="00A06CF4" w:rsidRPr="00E27030" w:rsidSect="00A70E08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7C61" w:rsidRDefault="00A57C61" w:rsidP="00564BA5">
      <w:pPr>
        <w:spacing w:after="0" w:line="240" w:lineRule="auto"/>
      </w:pPr>
      <w:r>
        <w:separator/>
      </w:r>
    </w:p>
  </w:endnote>
  <w:endnote w:type="continuationSeparator" w:id="0">
    <w:p w:rsidR="00A57C61" w:rsidRDefault="00A57C61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7C61" w:rsidRDefault="00A57C61" w:rsidP="00564BA5">
      <w:pPr>
        <w:spacing w:after="0" w:line="240" w:lineRule="auto"/>
      </w:pPr>
      <w:r>
        <w:separator/>
      </w:r>
    </w:p>
  </w:footnote>
  <w:footnote w:type="continuationSeparator" w:id="0">
    <w:p w:rsidR="00A57C61" w:rsidRDefault="00A57C61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07E9F"/>
    <w:rsid w:val="000342FC"/>
    <w:rsid w:val="000F2827"/>
    <w:rsid w:val="001C12B1"/>
    <w:rsid w:val="00234C80"/>
    <w:rsid w:val="00306D54"/>
    <w:rsid w:val="00307D1B"/>
    <w:rsid w:val="00484D48"/>
    <w:rsid w:val="005023EA"/>
    <w:rsid w:val="00525C85"/>
    <w:rsid w:val="00564BA5"/>
    <w:rsid w:val="00575452"/>
    <w:rsid w:val="005832CE"/>
    <w:rsid w:val="005911D3"/>
    <w:rsid w:val="00635BB4"/>
    <w:rsid w:val="00730E5E"/>
    <w:rsid w:val="00780711"/>
    <w:rsid w:val="007955D3"/>
    <w:rsid w:val="008643CE"/>
    <w:rsid w:val="008F179E"/>
    <w:rsid w:val="00963E45"/>
    <w:rsid w:val="00966EE4"/>
    <w:rsid w:val="00992ED4"/>
    <w:rsid w:val="00A06CF4"/>
    <w:rsid w:val="00A43724"/>
    <w:rsid w:val="00A468EE"/>
    <w:rsid w:val="00A57C61"/>
    <w:rsid w:val="00A70E08"/>
    <w:rsid w:val="00A747E0"/>
    <w:rsid w:val="00AC3598"/>
    <w:rsid w:val="00B47E6B"/>
    <w:rsid w:val="00C276EB"/>
    <w:rsid w:val="00C473A5"/>
    <w:rsid w:val="00C50504"/>
    <w:rsid w:val="00C5390F"/>
    <w:rsid w:val="00C56F91"/>
    <w:rsid w:val="00D01DD1"/>
    <w:rsid w:val="00D063E0"/>
    <w:rsid w:val="00DA2F9D"/>
    <w:rsid w:val="00DB3B56"/>
    <w:rsid w:val="00DF41F4"/>
    <w:rsid w:val="00E25EB3"/>
    <w:rsid w:val="00E2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44481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58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1C5F1-D087-42AE-89A5-0C88CD38B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3</cp:revision>
  <dcterms:created xsi:type="dcterms:W3CDTF">2019-08-19T12:57:00Z</dcterms:created>
  <dcterms:modified xsi:type="dcterms:W3CDTF">2020-02-23T15:54:00Z</dcterms:modified>
</cp:coreProperties>
</file>